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137C" w14:textId="0373B333" w:rsidR="00170E67" w:rsidRPr="00FE27E4" w:rsidRDefault="00B50F91" w:rsidP="00C56132">
      <w:pPr>
        <w:spacing w:after="0"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S3_Table._Grouping"/>
      <w:bookmarkEnd w:id="0"/>
      <w:r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4E41B6">
        <w:rPr>
          <w:rFonts w:ascii="Times New Roman" w:eastAsiaTheme="majorEastAsia" w:hAnsi="Times New Roman" w:cs="Times New Roman"/>
          <w:b/>
          <w:sz w:val="24"/>
          <w:szCs w:val="24"/>
        </w:rPr>
        <w:t>2</w:t>
      </w:r>
      <w:r w:rsidR="00170E67" w:rsidRPr="00FE27E4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6A7EDC"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="00170E67" w:rsidRPr="00FE27E4">
        <w:rPr>
          <w:rFonts w:ascii="Times New Roman" w:eastAsiaTheme="majorEastAsia" w:hAnsi="Times New Roman" w:cs="Times New Roman"/>
          <w:b/>
          <w:sz w:val="24"/>
          <w:szCs w:val="24"/>
        </w:rPr>
        <w:t>Grouping of statins by potency</w:t>
      </w:r>
    </w:p>
    <w:p w14:paraId="4D7032F8" w14:textId="2501823A" w:rsidR="00170E67" w:rsidRPr="00FE27E4" w:rsidRDefault="00170E67" w:rsidP="006824B8">
      <w:pPr>
        <w:spacing w:after="0" w:line="360" w:lineRule="auto"/>
        <w:rPr>
          <w:rFonts w:ascii="Times New Roman" w:eastAsia="PMingLiU" w:hAnsi="Times New Roman" w:cs="Times New Roman"/>
          <w:sz w:val="24"/>
          <w:szCs w:val="24"/>
        </w:rPr>
      </w:pPr>
      <w:r w:rsidRPr="00FE27E4">
        <w:rPr>
          <w:rFonts w:ascii="Times New Roman" w:eastAsia="Times New Roman" w:hAnsi="Times New Roman" w:cs="Times New Roman"/>
          <w:color w:val="0E0E0E"/>
          <w:sz w:val="24"/>
          <w:szCs w:val="24"/>
          <w:lang w:eastAsia="en-GB"/>
        </w:rPr>
        <w:t>Statins were grouped into three different intensity categories according to the percentage reduction in low</w:t>
      </w:r>
      <w:r w:rsidRPr="00FE27E4">
        <w:rPr>
          <w:rFonts w:ascii="Times New Roman" w:eastAsia="Times New Roman" w:hAnsi="Times New Roman" w:cs="Times New Roman"/>
          <w:color w:val="0E0E0E"/>
          <w:sz w:val="24"/>
          <w:szCs w:val="24"/>
          <w:lang w:eastAsia="en-GB"/>
        </w:rPr>
        <w:noBreakHyphen/>
        <w:t>density lipoprotein cholesterol from information provided UK National Institute for Health and Care Excellence (NICE) Clinical Guideline based on Law et al. 2003</w:t>
      </w:r>
      <w:r w:rsidR="002C2D50" w:rsidRPr="002C2D50">
        <w:rPr>
          <w:rFonts w:ascii="Times New Roman" w:eastAsia="Times New Roman" w:hAnsi="Times New Roman" w:cs="Times New Roman"/>
          <w:color w:val="0E0E0E"/>
          <w:sz w:val="24"/>
          <w:szCs w:val="24"/>
          <w:vertAlign w:val="superscript"/>
          <w:lang w:eastAsia="en-GB"/>
        </w:rPr>
        <w:t>2</w:t>
      </w:r>
      <w:r w:rsidRPr="00FE27E4">
        <w:rPr>
          <w:rFonts w:ascii="Times New Roman" w:eastAsia="PMingLiU" w:hAnsi="Times New Roman" w:cs="Times New Roman"/>
          <w:sz w:val="24"/>
          <w:szCs w:val="24"/>
        </w:rPr>
        <w:t xml:space="preserve">. </w:t>
      </w:r>
    </w:p>
    <w:p w14:paraId="64603367" w14:textId="77777777" w:rsidR="00170E67" w:rsidRPr="00FE27E4" w:rsidRDefault="00170E67" w:rsidP="00170E67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</w:rPr>
      </w:pPr>
    </w:p>
    <w:tbl>
      <w:tblPr>
        <w:tblW w:w="487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1131"/>
        <w:gridCol w:w="1233"/>
        <w:gridCol w:w="1331"/>
        <w:gridCol w:w="1331"/>
        <w:gridCol w:w="1352"/>
      </w:tblGrid>
      <w:tr w:rsidR="00170E67" w:rsidRPr="00FE27E4" w14:paraId="70B0B811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A0D20E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</w:p>
        </w:tc>
        <w:tc>
          <w:tcPr>
            <w:tcW w:w="3632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A7428C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b/>
                <w:color w:val="0E0E0E"/>
                <w:sz w:val="22"/>
                <w:lang w:eastAsia="en-GB"/>
              </w:rPr>
              <w:t>Reduction in low</w:t>
            </w:r>
            <w:r w:rsidRPr="00FE27E4">
              <w:rPr>
                <w:rFonts w:ascii="Times New Roman" w:eastAsia="Times New Roman" w:hAnsi="Times New Roman" w:cs="Times New Roman"/>
                <w:b/>
                <w:color w:val="0E0E0E"/>
                <w:sz w:val="22"/>
                <w:lang w:eastAsia="en-GB"/>
              </w:rPr>
              <w:noBreakHyphen/>
              <w:t>density lipoprotein cholesterol</w:t>
            </w:r>
          </w:p>
        </w:tc>
      </w:tr>
      <w:tr w:rsidR="00170E67" w:rsidRPr="00FE27E4" w14:paraId="26D500B8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9261C1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b/>
                <w:color w:val="0E0E0E"/>
                <w:sz w:val="22"/>
                <w:lang w:eastAsia="en-GB"/>
              </w:rPr>
              <w:t>Dose (mg/day)</w:t>
            </w:r>
          </w:p>
        </w:tc>
        <w:tc>
          <w:tcPr>
            <w:tcW w:w="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BD136F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5</w:t>
            </w:r>
          </w:p>
        </w:tc>
        <w:tc>
          <w:tcPr>
            <w:tcW w:w="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9F7FDD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10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F9028C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0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E396B8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40</w:t>
            </w:r>
          </w:p>
        </w:tc>
        <w:tc>
          <w:tcPr>
            <w:tcW w:w="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19CCDD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80</w:t>
            </w:r>
          </w:p>
        </w:tc>
      </w:tr>
      <w:tr w:rsidR="00170E67" w:rsidRPr="00FE27E4" w14:paraId="09C7A0D2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8962CB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Fluvastatin</w:t>
            </w:r>
          </w:p>
        </w:tc>
        <w:tc>
          <w:tcPr>
            <w:tcW w:w="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9FD851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  <w:tc>
          <w:tcPr>
            <w:tcW w:w="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3A7BB5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A8B840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1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B165DC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7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9D9772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33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2</w:t>
            </w:r>
          </w:p>
        </w:tc>
      </w:tr>
      <w:tr w:rsidR="00170E67" w:rsidRPr="00FE27E4" w14:paraId="36AD9977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7158CD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Pravastatin</w:t>
            </w:r>
          </w:p>
        </w:tc>
        <w:tc>
          <w:tcPr>
            <w:tcW w:w="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8995E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  <w:tc>
          <w:tcPr>
            <w:tcW w:w="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D0B6BE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0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FF59C9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4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2447CA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9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2ED11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</w:tr>
      <w:tr w:rsidR="00170E67" w:rsidRPr="00FE27E4" w14:paraId="06FE2677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54079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Simvastatin</w:t>
            </w:r>
          </w:p>
        </w:tc>
        <w:tc>
          <w:tcPr>
            <w:tcW w:w="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E73E6B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  <w:tc>
          <w:tcPr>
            <w:tcW w:w="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526E41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27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5C9637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32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FBBDAF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37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A8A63C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42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,4</w:t>
            </w:r>
          </w:p>
        </w:tc>
      </w:tr>
      <w:tr w:rsidR="00170E67" w:rsidRPr="00FE27E4" w14:paraId="03DF4F23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164E76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Atorvastatin</w:t>
            </w:r>
          </w:p>
        </w:tc>
        <w:tc>
          <w:tcPr>
            <w:tcW w:w="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CFDA6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  <w:tc>
          <w:tcPr>
            <w:tcW w:w="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BC203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37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BEDEE8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43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A40C0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49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</w:p>
        </w:tc>
        <w:tc>
          <w:tcPr>
            <w:tcW w:w="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12D0C2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55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</w:p>
        </w:tc>
      </w:tr>
      <w:tr w:rsidR="00170E67" w:rsidRPr="00FE27E4" w14:paraId="4592158F" w14:textId="77777777" w:rsidTr="00B10B8A">
        <w:tc>
          <w:tcPr>
            <w:tcW w:w="13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EBAF16" w14:textId="77777777" w:rsidR="00170E67" w:rsidRPr="00FE27E4" w:rsidRDefault="00170E67" w:rsidP="00170E67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Rosuvastatin</w:t>
            </w:r>
          </w:p>
        </w:tc>
        <w:tc>
          <w:tcPr>
            <w:tcW w:w="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8A064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38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1E233E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43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3AA39E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48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</w:p>
        </w:tc>
        <w:tc>
          <w:tcPr>
            <w:tcW w:w="7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A3B0AD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53%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</w:p>
        </w:tc>
        <w:tc>
          <w:tcPr>
            <w:tcW w:w="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BDB33D" w14:textId="77777777" w:rsidR="00170E67" w:rsidRPr="00FE27E4" w:rsidRDefault="00170E67" w:rsidP="00170E6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–</w:t>
            </w:r>
          </w:p>
        </w:tc>
      </w:tr>
      <w:tr w:rsidR="00170E67" w:rsidRPr="00FE27E4" w14:paraId="677E5853" w14:textId="77777777" w:rsidTr="00B10B8A">
        <w:trPr>
          <w:trHeight w:val="913"/>
        </w:trPr>
        <w:tc>
          <w:tcPr>
            <w:tcW w:w="5000" w:type="pct"/>
            <w:gridSpan w:val="6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F45E68" w14:textId="77777777" w:rsidR="00FE27E4" w:rsidRDefault="00FE27E4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</w:pPr>
          </w:p>
          <w:p w14:paraId="1051E618" w14:textId="22CBC940" w:rsidR="00170E67" w:rsidRPr="00FE27E4" w:rsidRDefault="00170E67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1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 xml:space="preserve"> 20%–30%: low intensity</w:t>
            </w:r>
          </w:p>
          <w:p w14:paraId="30F4E3B6" w14:textId="77777777" w:rsidR="00170E67" w:rsidRPr="00FE27E4" w:rsidRDefault="00170E67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2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 xml:space="preserve"> 31%–40%: medium intensity</w:t>
            </w:r>
          </w:p>
          <w:p w14:paraId="3DD09169" w14:textId="77777777" w:rsidR="00170E67" w:rsidRPr="00FE27E4" w:rsidRDefault="00170E67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vertAlign w:val="superscript"/>
                <w:lang w:eastAsia="en-GB"/>
              </w:rPr>
              <w:t>3</w:t>
            </w: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 xml:space="preserve"> Above 40%: high intensity</w:t>
            </w:r>
          </w:p>
          <w:p w14:paraId="1511BF7A" w14:textId="77777777" w:rsidR="00170E67" w:rsidRDefault="00170E67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  <w:r w:rsidRPr="00FE27E4"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  <w:t>Note: combination therapies with a statin and ezetimibe 10 mg would push potency up one group (i.e. low to medium, medium to high)</w:t>
            </w:r>
          </w:p>
          <w:p w14:paraId="370D6DD9" w14:textId="77777777" w:rsidR="001C344B" w:rsidRDefault="001C344B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</w:p>
          <w:p w14:paraId="05675040" w14:textId="64EB6EFB" w:rsidR="001C344B" w:rsidRPr="00FE27E4" w:rsidRDefault="001C344B" w:rsidP="00FE27E4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E0E0E"/>
                <w:sz w:val="22"/>
                <w:lang w:eastAsia="en-GB"/>
              </w:rPr>
            </w:pPr>
          </w:p>
        </w:tc>
      </w:tr>
    </w:tbl>
    <w:p w14:paraId="750F6761" w14:textId="77777777" w:rsidR="00170E67" w:rsidRPr="00170E67" w:rsidRDefault="00170E67" w:rsidP="00170E67">
      <w:pPr>
        <w:spacing w:after="0" w:line="480" w:lineRule="auto"/>
        <w:rPr>
          <w:rFonts w:eastAsia="PMingLiU"/>
          <w:sz w:val="21"/>
        </w:rPr>
      </w:pPr>
    </w:p>
    <w:sectPr w:rsidR="00170E67" w:rsidRPr="00170E67" w:rsidSect="002F4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2F4CAB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7</cp:revision>
  <dcterms:created xsi:type="dcterms:W3CDTF">2020-09-22T07:48:00Z</dcterms:created>
  <dcterms:modified xsi:type="dcterms:W3CDTF">2021-11-23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